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4743" w:rsidRDefault="00A44743" w:rsidP="00A44743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 w:rsidR="00891C7E">
        <w:rPr>
          <w:rFonts w:ascii="Times New Roman" w:hAnsi="Times New Roman" w:cs="Times New Roman" w:hint="eastAsia"/>
          <w:kern w:val="0"/>
          <w:sz w:val="24"/>
          <w:szCs w:val="24"/>
        </w:rPr>
        <w:t>S1</w:t>
      </w:r>
      <w:r>
        <w:rPr>
          <w:rFonts w:ascii="Times New Roman" w:hAnsi="Times New Roman" w:cs="Times New Roman"/>
          <w:kern w:val="0"/>
          <w:sz w:val="24"/>
          <w:szCs w:val="24"/>
        </w:rPr>
        <w:t>. Sequence of constructs.</w:t>
      </w:r>
    </w:p>
    <w:tbl>
      <w:tblPr>
        <w:tblStyle w:val="a3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398"/>
      </w:tblGrid>
      <w:tr w:rsidR="0079088A" w:rsidRPr="0066219F" w:rsidTr="003E1873"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79088A" w:rsidRPr="0066219F" w:rsidRDefault="0079088A" w:rsidP="00AF7C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98" w:type="dxa"/>
            <w:tcBorders>
              <w:top w:val="single" w:sz="12" w:space="0" w:color="auto"/>
              <w:bottom w:val="single" w:sz="4" w:space="0" w:color="auto"/>
            </w:tcBorders>
          </w:tcPr>
          <w:p w:rsidR="0079088A" w:rsidRPr="0066219F" w:rsidRDefault="0079088A" w:rsidP="00AF7CF1">
            <w:pPr>
              <w:jc w:val="center"/>
              <w:rPr>
                <w:rFonts w:ascii="Times New Roman" w:hAnsi="Times New Roman" w:cs="Times New Roman"/>
              </w:rPr>
            </w:pPr>
            <w:r w:rsidRPr="0066219F">
              <w:rPr>
                <w:rFonts w:ascii="Times New Roman" w:hAnsi="Times New Roman" w:cs="Times New Roman"/>
              </w:rPr>
              <w:t>Sequence(5’-3’)</w:t>
            </w:r>
          </w:p>
        </w:tc>
      </w:tr>
      <w:tr w:rsidR="0079088A" w:rsidRPr="0066219F" w:rsidTr="003E1873">
        <w:tc>
          <w:tcPr>
            <w:tcW w:w="1560" w:type="dxa"/>
            <w:vAlign w:val="center"/>
          </w:tcPr>
          <w:p w:rsidR="0079088A" w:rsidRPr="0066219F" w:rsidRDefault="00A66E0F" w:rsidP="00AF7CF1">
            <w:pPr>
              <w:jc w:val="center"/>
              <w:rPr>
                <w:rFonts w:ascii="Times New Roman" w:hAnsi="Times New Roman" w:cs="Times New Roman"/>
              </w:rPr>
            </w:pPr>
            <w:bookmarkStart w:id="0" w:name="_Hlk510552073"/>
            <w:r>
              <w:rPr>
                <w:rFonts w:ascii="Times New Roman" w:hAnsi="Times New Roman" w:cs="Times New Roman"/>
              </w:rPr>
              <w:t>His</w:t>
            </w:r>
            <w:r w:rsidR="0079088A" w:rsidRPr="0066219F">
              <w:rPr>
                <w:rFonts w:ascii="Times New Roman" w:hAnsi="Times New Roman" w:cs="Times New Roman"/>
              </w:rPr>
              <w:t xml:space="preserve">-Src SH2 </w:t>
            </w:r>
            <w:r w:rsidR="00B20C86">
              <w:rPr>
                <w:rFonts w:ascii="Times New Roman" w:hAnsi="Times New Roman" w:cs="Times New Roman"/>
              </w:rPr>
              <w:t>Wt</w:t>
            </w:r>
            <w:r w:rsidR="0091019E" w:rsidRPr="0066219F">
              <w:rPr>
                <w:rFonts w:ascii="Times New Roman" w:hAnsi="Times New Roman" w:cs="Times New Roman"/>
              </w:rPr>
              <w:t>-(Arg)</w:t>
            </w:r>
            <w:r w:rsidR="0091019E" w:rsidRPr="0066219F">
              <w:rPr>
                <w:rFonts w:ascii="Times New Roman" w:hAnsi="Times New Roman" w:cs="Times New Roman"/>
                <w:vertAlign w:val="subscript"/>
              </w:rPr>
              <w:t>9</w:t>
            </w:r>
          </w:p>
          <w:p w:rsidR="0079088A" w:rsidRPr="0066219F" w:rsidRDefault="0079088A" w:rsidP="00C430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8" w:type="dxa"/>
          </w:tcPr>
          <w:p w:rsidR="003346A2" w:rsidRPr="00B20C86" w:rsidRDefault="00B20C86" w:rsidP="006A4778">
            <w:pPr>
              <w:rPr>
                <w:rFonts w:ascii="Times New Roman" w:hAnsi="Times New Roman" w:cs="Times New Roman"/>
                <w:u w:val="single"/>
              </w:rPr>
            </w:pPr>
            <w:r w:rsidRPr="005A7A2E">
              <w:rPr>
                <w:rFonts w:ascii="Times New Roman" w:hAnsi="Times New Roman" w:cs="Times New Roman"/>
                <w:b/>
                <w:color w:val="5B9BD5" w:themeColor="accent1"/>
              </w:rPr>
              <w:t>HHHHHH</w:t>
            </w:r>
            <w:r w:rsidRPr="00B20C86">
              <w:rPr>
                <w:rFonts w:ascii="Times New Roman" w:hAnsi="Times New Roman" w:cs="Times New Roman"/>
              </w:rPr>
              <w:t>PMSDYDIPTTENLYFQGAM</w:t>
            </w:r>
            <w:r w:rsidRPr="00B20C86">
              <w:rPr>
                <w:rFonts w:ascii="Times New Roman" w:hAnsi="Times New Roman" w:cs="Times New Roman"/>
                <w:u w:val="single"/>
              </w:rPr>
              <w:t>DSIQAEEWYFGKITRRESERLLLNAENPRGTFLVRESET</w:t>
            </w:r>
            <w:r w:rsidRPr="00B20C86">
              <w:rPr>
                <w:rFonts w:ascii="Times New Roman" w:hAnsi="Times New Roman" w:cs="Times New Roman"/>
                <w:b/>
                <w:u w:val="single"/>
              </w:rPr>
              <w:t>T</w:t>
            </w:r>
            <w:r w:rsidRPr="00B20C86">
              <w:rPr>
                <w:rFonts w:ascii="Times New Roman" w:hAnsi="Times New Roman" w:cs="Times New Roman"/>
                <w:u w:val="single"/>
              </w:rPr>
              <w:t>KGAY</w:t>
            </w:r>
            <w:r w:rsidRPr="00B20C86">
              <w:rPr>
                <w:rFonts w:ascii="Times New Roman" w:hAnsi="Times New Roman" w:cs="Times New Roman"/>
                <w:b/>
                <w:u w:val="single"/>
              </w:rPr>
              <w:t>C</w:t>
            </w:r>
            <w:r w:rsidRPr="00B20C86">
              <w:rPr>
                <w:rFonts w:ascii="Times New Roman" w:hAnsi="Times New Roman" w:cs="Times New Roman"/>
                <w:u w:val="single"/>
              </w:rPr>
              <w:t>LSVSDFDNAKGLNVKHY</w:t>
            </w:r>
            <w:r w:rsidRPr="00B20C86">
              <w:rPr>
                <w:rFonts w:ascii="Times New Roman" w:hAnsi="Times New Roman" w:cs="Times New Roman"/>
                <w:b/>
                <w:u w:val="single"/>
              </w:rPr>
              <w:t>K</w:t>
            </w:r>
            <w:r w:rsidRPr="00B20C86">
              <w:rPr>
                <w:rFonts w:ascii="Times New Roman" w:hAnsi="Times New Roman" w:cs="Times New Roman"/>
                <w:u w:val="single"/>
              </w:rPr>
              <w:t>IRKLDSGGFYITSRTQFNSLQQLVAYYSKHADGL</w:t>
            </w:r>
            <w:r w:rsidRPr="00296324">
              <w:rPr>
                <w:rFonts w:ascii="Times New Roman" w:hAnsi="Times New Roman" w:cs="Times New Roman"/>
                <w:b/>
                <w:u w:val="single"/>
              </w:rPr>
              <w:t>C</w:t>
            </w:r>
            <w:r w:rsidRPr="00B20C86">
              <w:rPr>
                <w:rFonts w:ascii="Times New Roman" w:hAnsi="Times New Roman" w:cs="Times New Roman"/>
                <w:u w:val="single"/>
              </w:rPr>
              <w:t>HRLTTVCPTSK</w:t>
            </w:r>
            <w:r w:rsidRPr="00B20C86">
              <w:rPr>
                <w:rFonts w:ascii="Times New Roman" w:hAnsi="Times New Roman" w:cs="Times New Roman"/>
              </w:rPr>
              <w:t>G</w:t>
            </w:r>
            <w:r w:rsidRPr="005A7A2E">
              <w:rPr>
                <w:rFonts w:ascii="Times New Roman" w:hAnsi="Times New Roman" w:cs="Times New Roman"/>
                <w:b/>
                <w:color w:val="70AD47" w:themeColor="accent6"/>
              </w:rPr>
              <w:t>RRRRRRRRR</w:t>
            </w:r>
          </w:p>
        </w:tc>
      </w:tr>
      <w:bookmarkEnd w:id="0"/>
      <w:tr w:rsidR="0079088A" w:rsidRPr="0066219F" w:rsidTr="003E1873">
        <w:tc>
          <w:tcPr>
            <w:tcW w:w="1560" w:type="dxa"/>
            <w:vAlign w:val="center"/>
          </w:tcPr>
          <w:p w:rsidR="0079088A" w:rsidRPr="0066219F" w:rsidRDefault="00A66E0F" w:rsidP="00AF7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</w:t>
            </w:r>
            <w:r w:rsidR="0079088A" w:rsidRPr="0066219F">
              <w:rPr>
                <w:rFonts w:ascii="Times New Roman" w:hAnsi="Times New Roman" w:cs="Times New Roman"/>
              </w:rPr>
              <w:t>-Src SH2</w:t>
            </w:r>
            <w:r w:rsidR="00C868BD">
              <w:rPr>
                <w:rFonts w:ascii="Times New Roman" w:hAnsi="Times New Roman" w:cs="Times New Roman"/>
              </w:rPr>
              <w:t xml:space="preserve"> TrM-(Arg)9</w:t>
            </w:r>
          </w:p>
          <w:p w:rsidR="0079088A" w:rsidRPr="0066219F" w:rsidRDefault="0079088A" w:rsidP="00C4309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8" w:type="dxa"/>
          </w:tcPr>
          <w:p w:rsidR="007F582B" w:rsidRPr="007F582B" w:rsidRDefault="00303648" w:rsidP="00303648">
            <w:pPr>
              <w:rPr>
                <w:rFonts w:ascii="Times New Roman" w:hAnsi="Times New Roman" w:cs="Times New Roman"/>
                <w:b/>
                <w:color w:val="70AD47" w:themeColor="accent6"/>
              </w:rPr>
            </w:pPr>
            <w:r w:rsidRPr="005A7A2E">
              <w:rPr>
                <w:rFonts w:ascii="Times New Roman" w:hAnsi="Times New Roman" w:cs="Times New Roman"/>
                <w:b/>
                <w:color w:val="5B9BD5" w:themeColor="accent1"/>
              </w:rPr>
              <w:t>HHHHHH</w:t>
            </w:r>
            <w:r w:rsidRPr="00B20C86">
              <w:rPr>
                <w:rFonts w:ascii="Times New Roman" w:hAnsi="Times New Roman" w:cs="Times New Roman"/>
              </w:rPr>
              <w:t>PMSDYDIPTTENLYFQGAM</w:t>
            </w:r>
            <w:r w:rsidRPr="00B20C86">
              <w:rPr>
                <w:rFonts w:ascii="Times New Roman" w:hAnsi="Times New Roman" w:cs="Times New Roman"/>
                <w:u w:val="single"/>
              </w:rPr>
              <w:t>DSIQAEEWYFGKITRRESERLLLNAENPRGTFLVRESET</w:t>
            </w:r>
            <w:r w:rsidRPr="00303648">
              <w:rPr>
                <w:rFonts w:ascii="Times New Roman" w:hAnsi="Times New Roman" w:cs="Times New Roman"/>
                <w:b/>
                <w:color w:val="FF0000"/>
                <w:u w:val="single"/>
              </w:rPr>
              <w:t>V</w:t>
            </w:r>
            <w:r w:rsidRPr="00B20C86">
              <w:rPr>
                <w:rFonts w:ascii="Times New Roman" w:hAnsi="Times New Roman" w:cs="Times New Roman"/>
                <w:u w:val="single"/>
              </w:rPr>
              <w:t>KGAY</w:t>
            </w:r>
            <w:r w:rsidRPr="00303648">
              <w:rPr>
                <w:rFonts w:ascii="Times New Roman" w:hAnsi="Times New Roman" w:cs="Times New Roman"/>
                <w:b/>
                <w:color w:val="FF0000"/>
                <w:u w:val="single"/>
              </w:rPr>
              <w:t>A</w:t>
            </w:r>
            <w:r w:rsidRPr="00B20C86">
              <w:rPr>
                <w:rFonts w:ascii="Times New Roman" w:hAnsi="Times New Roman" w:cs="Times New Roman"/>
                <w:u w:val="single"/>
              </w:rPr>
              <w:t>LSVSDFDNAKGLNVKHY</w:t>
            </w:r>
            <w:r w:rsidRPr="00303648">
              <w:rPr>
                <w:rFonts w:ascii="Times New Roman" w:hAnsi="Times New Roman" w:cs="Times New Roman"/>
                <w:b/>
                <w:color w:val="FF0000"/>
                <w:u w:val="single"/>
              </w:rPr>
              <w:t>L</w:t>
            </w:r>
            <w:r w:rsidRPr="00B20C86">
              <w:rPr>
                <w:rFonts w:ascii="Times New Roman" w:hAnsi="Times New Roman" w:cs="Times New Roman"/>
                <w:u w:val="single"/>
              </w:rPr>
              <w:t>IRKLDSGGFYITSRTQFNSLQQLVAYYSKHADGL</w:t>
            </w:r>
            <w:r w:rsidRPr="00296324">
              <w:rPr>
                <w:rFonts w:ascii="Times New Roman" w:hAnsi="Times New Roman" w:cs="Times New Roman"/>
                <w:b/>
                <w:u w:val="single"/>
              </w:rPr>
              <w:t>C</w:t>
            </w:r>
            <w:r w:rsidRPr="00B20C86">
              <w:rPr>
                <w:rFonts w:ascii="Times New Roman" w:hAnsi="Times New Roman" w:cs="Times New Roman"/>
                <w:u w:val="single"/>
              </w:rPr>
              <w:t>HRLTTVCPTSK</w:t>
            </w:r>
            <w:r w:rsidRPr="00B20C86">
              <w:rPr>
                <w:rFonts w:ascii="Times New Roman" w:hAnsi="Times New Roman" w:cs="Times New Roman"/>
              </w:rPr>
              <w:t>G</w:t>
            </w:r>
            <w:r w:rsidRPr="005A7A2E">
              <w:rPr>
                <w:rFonts w:ascii="Times New Roman" w:hAnsi="Times New Roman" w:cs="Times New Roman"/>
                <w:b/>
                <w:color w:val="70AD47" w:themeColor="accent6"/>
              </w:rPr>
              <w:t>RRRRRRRRR</w:t>
            </w:r>
          </w:p>
        </w:tc>
      </w:tr>
      <w:tr w:rsidR="00A809EF" w:rsidRPr="0066219F" w:rsidTr="003E1873">
        <w:tc>
          <w:tcPr>
            <w:tcW w:w="1560" w:type="dxa"/>
            <w:vAlign w:val="center"/>
          </w:tcPr>
          <w:p w:rsidR="003E2375" w:rsidRDefault="003E2375" w:rsidP="003E23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</w:t>
            </w:r>
            <w:r>
              <w:rPr>
                <w:rFonts w:ascii="Times New Roman" w:hAnsi="Times New Roman" w:cs="Times New Roman" w:hint="eastAsia"/>
              </w:rPr>
              <w:t>-Src</w:t>
            </w:r>
            <w:r>
              <w:rPr>
                <w:rFonts w:ascii="Times New Roman" w:hAnsi="Times New Roman" w:cs="Times New Roman"/>
              </w:rPr>
              <w:t xml:space="preserve"> SH2 CM-(Arg)9</w:t>
            </w:r>
          </w:p>
          <w:p w:rsidR="00A809EF" w:rsidRPr="003E2375" w:rsidRDefault="00A809EF" w:rsidP="00AF7C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8" w:type="dxa"/>
          </w:tcPr>
          <w:p w:rsidR="00A809EF" w:rsidRPr="005A7A2E" w:rsidRDefault="003E2375" w:rsidP="00303648">
            <w:pPr>
              <w:rPr>
                <w:rFonts w:ascii="Times New Roman" w:hAnsi="Times New Roman" w:cs="Times New Roman"/>
                <w:b/>
                <w:color w:val="5B9BD5" w:themeColor="accent1"/>
              </w:rPr>
            </w:pPr>
            <w:r w:rsidRPr="005A7A2E">
              <w:rPr>
                <w:rFonts w:ascii="Times New Roman" w:hAnsi="Times New Roman" w:cs="Times New Roman"/>
                <w:b/>
                <w:color w:val="5B9BD5" w:themeColor="accent1"/>
              </w:rPr>
              <w:t>HHHHHH</w:t>
            </w:r>
            <w:r w:rsidRPr="00B20C86">
              <w:rPr>
                <w:rFonts w:ascii="Times New Roman" w:hAnsi="Times New Roman" w:cs="Times New Roman"/>
              </w:rPr>
              <w:t>PMSDYDIPTTENLYFQGAM</w:t>
            </w:r>
            <w:r w:rsidRPr="00B20C86">
              <w:rPr>
                <w:rFonts w:ascii="Times New Roman" w:hAnsi="Times New Roman" w:cs="Times New Roman"/>
                <w:u w:val="single"/>
              </w:rPr>
              <w:t>DSIQAEEWYFGKITRRESERLLLNAENPRGTFLVRESET</w:t>
            </w:r>
            <w:r w:rsidRPr="00303648">
              <w:rPr>
                <w:rFonts w:ascii="Times New Roman" w:hAnsi="Times New Roman" w:cs="Times New Roman"/>
                <w:b/>
                <w:color w:val="FF0000"/>
                <w:u w:val="single"/>
              </w:rPr>
              <w:t>V</w:t>
            </w:r>
            <w:r w:rsidRPr="00B20C86">
              <w:rPr>
                <w:rFonts w:ascii="Times New Roman" w:hAnsi="Times New Roman" w:cs="Times New Roman"/>
                <w:u w:val="single"/>
              </w:rPr>
              <w:t>KGAY</w:t>
            </w:r>
            <w:r w:rsidRPr="00303648">
              <w:rPr>
                <w:rFonts w:ascii="Times New Roman" w:hAnsi="Times New Roman" w:cs="Times New Roman"/>
                <w:b/>
                <w:color w:val="FF0000"/>
                <w:u w:val="single"/>
              </w:rPr>
              <w:t>A</w:t>
            </w:r>
            <w:r w:rsidRPr="00B20C86">
              <w:rPr>
                <w:rFonts w:ascii="Times New Roman" w:hAnsi="Times New Roman" w:cs="Times New Roman"/>
                <w:u w:val="single"/>
              </w:rPr>
              <w:t>LSVSDFDNAKGLNVKHY</w:t>
            </w:r>
            <w:r w:rsidRPr="00303648">
              <w:rPr>
                <w:rFonts w:ascii="Times New Roman" w:hAnsi="Times New Roman" w:cs="Times New Roman"/>
                <w:b/>
                <w:color w:val="FF0000"/>
                <w:u w:val="single"/>
              </w:rPr>
              <w:t>L</w:t>
            </w:r>
            <w:r w:rsidRPr="00B20C86">
              <w:rPr>
                <w:rFonts w:ascii="Times New Roman" w:hAnsi="Times New Roman" w:cs="Times New Roman"/>
                <w:u w:val="single"/>
              </w:rPr>
              <w:t>IRK</w:t>
            </w:r>
            <w:r>
              <w:rPr>
                <w:rFonts w:ascii="Times New Roman" w:hAnsi="Times New Roman" w:cs="Times New Roman"/>
                <w:u w:val="single"/>
              </w:rPr>
              <w:t>LDSGGFYITSRTQFNSLQQLVAYYSKHADGL</w:t>
            </w:r>
            <w:r w:rsidRPr="007F582B">
              <w:rPr>
                <w:rFonts w:ascii="Times New Roman" w:hAnsi="Times New Roman" w:cs="Times New Roman"/>
                <w:b/>
                <w:color w:val="FF0000"/>
                <w:u w:val="single"/>
              </w:rPr>
              <w:t>S</w:t>
            </w:r>
            <w:r w:rsidRPr="00B20C86">
              <w:rPr>
                <w:rFonts w:ascii="Times New Roman" w:hAnsi="Times New Roman" w:cs="Times New Roman"/>
                <w:u w:val="single"/>
              </w:rPr>
              <w:t>HRLTTVCPTSK</w:t>
            </w:r>
            <w:r w:rsidRPr="00B20C86">
              <w:rPr>
                <w:rFonts w:ascii="Times New Roman" w:hAnsi="Times New Roman" w:cs="Times New Roman"/>
              </w:rPr>
              <w:t>G</w:t>
            </w:r>
            <w:r w:rsidRPr="005A7A2E">
              <w:rPr>
                <w:rFonts w:ascii="Times New Roman" w:hAnsi="Times New Roman" w:cs="Times New Roman"/>
                <w:b/>
                <w:color w:val="70AD47" w:themeColor="accent6"/>
              </w:rPr>
              <w:t>RRRRRRRRR</w:t>
            </w:r>
          </w:p>
        </w:tc>
      </w:tr>
      <w:tr w:rsidR="0079088A" w:rsidRPr="0066219F" w:rsidTr="003E1873">
        <w:tc>
          <w:tcPr>
            <w:tcW w:w="1560" w:type="dxa"/>
            <w:vAlign w:val="center"/>
          </w:tcPr>
          <w:p w:rsidR="0079088A" w:rsidRDefault="00A66E0F" w:rsidP="00AF7CF1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His</w:t>
            </w:r>
            <w:r w:rsidR="0079088A" w:rsidRPr="0066219F">
              <w:rPr>
                <w:rFonts w:ascii="Times New Roman" w:hAnsi="Times New Roman" w:cs="Times New Roman"/>
              </w:rPr>
              <w:t>-(Arg)</w:t>
            </w:r>
            <w:bookmarkStart w:id="1" w:name="_GoBack"/>
            <w:r w:rsidR="0079088A" w:rsidRPr="00B55094">
              <w:rPr>
                <w:rFonts w:ascii="Times New Roman" w:hAnsi="Times New Roman" w:cs="Times New Roman"/>
              </w:rPr>
              <w:t>9</w:t>
            </w:r>
            <w:bookmarkEnd w:id="1"/>
          </w:p>
          <w:p w:rsidR="0079088A" w:rsidRPr="0066219F" w:rsidRDefault="0079088A" w:rsidP="00AF7CF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98" w:type="dxa"/>
          </w:tcPr>
          <w:p w:rsidR="006C09E7" w:rsidRPr="001C2E4B" w:rsidRDefault="005744F6" w:rsidP="003E2375">
            <w:pPr>
              <w:rPr>
                <w:rFonts w:ascii="Times New Roman" w:hAnsi="Times New Roman" w:cs="Times New Roman"/>
              </w:rPr>
            </w:pPr>
            <w:r w:rsidRPr="005744F6">
              <w:rPr>
                <w:rFonts w:ascii="Times New Roman" w:hAnsi="Times New Roman" w:cs="Times New Roman"/>
                <w:b/>
                <w:color w:val="4472C4" w:themeColor="accent5"/>
              </w:rPr>
              <w:t>HHHHHH</w:t>
            </w:r>
            <w:r>
              <w:rPr>
                <w:rFonts w:ascii="Times New Roman" w:hAnsi="Times New Roman" w:cs="Times New Roman"/>
              </w:rPr>
              <w:t>GGG</w:t>
            </w:r>
            <w:r w:rsidR="001C2E4B" w:rsidRPr="007D344A">
              <w:rPr>
                <w:rFonts w:ascii="Times New Roman" w:hAnsi="Times New Roman" w:cs="Times New Roman"/>
                <w:color w:val="92D050"/>
              </w:rPr>
              <w:t>RRRRRRRRR</w:t>
            </w:r>
          </w:p>
        </w:tc>
      </w:tr>
      <w:tr w:rsidR="007F582B" w:rsidRPr="0066219F" w:rsidTr="003E1873">
        <w:trPr>
          <w:trHeight w:val="260"/>
        </w:trPr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7F582B" w:rsidRPr="00C11AAE" w:rsidRDefault="007F582B" w:rsidP="003E2375">
            <w:pPr>
              <w:rPr>
                <w:rFonts w:ascii="Times New Roman" w:hAnsi="Times New Roman" w:cs="Times New Roman"/>
              </w:rPr>
            </w:pPr>
            <w:bookmarkStart w:id="2" w:name="_Hlk510550328"/>
          </w:p>
        </w:tc>
        <w:tc>
          <w:tcPr>
            <w:tcW w:w="12398" w:type="dxa"/>
            <w:tcBorders>
              <w:bottom w:val="single" w:sz="12" w:space="0" w:color="auto"/>
            </w:tcBorders>
          </w:tcPr>
          <w:p w:rsidR="007F582B" w:rsidRPr="007F582B" w:rsidRDefault="007F582B" w:rsidP="007F582B">
            <w:pPr>
              <w:rPr>
                <w:rFonts w:ascii="Times New Roman" w:hAnsi="Times New Roman" w:cs="Times New Roman"/>
                <w:b/>
                <w:color w:val="70AD47" w:themeColor="accent6"/>
              </w:rPr>
            </w:pPr>
          </w:p>
        </w:tc>
      </w:tr>
    </w:tbl>
    <w:bookmarkEnd w:id="2"/>
    <w:p w:rsidR="00635AD9" w:rsidRPr="00576C9E" w:rsidRDefault="00300882" w:rsidP="00635AD9">
      <w:pPr>
        <w:jc w:val="left"/>
        <w:rPr>
          <w:rFonts w:ascii="Times New Roman" w:hAnsi="Times New Roman" w:cs="Times New Roman"/>
          <w:color w:val="92D050"/>
          <w:szCs w:val="21"/>
        </w:rPr>
      </w:pPr>
      <w:r w:rsidRPr="00300882">
        <w:rPr>
          <w:rFonts w:ascii="Times New Roman" w:hAnsi="Times New Roman" w:cs="Times New Roman"/>
          <w:szCs w:val="21"/>
        </w:rPr>
        <w:t>Src SH2 domain and the superbinder were underlined, respectively.</w:t>
      </w:r>
      <w:r w:rsidR="00120300">
        <w:rPr>
          <w:rFonts w:ascii="Times New Roman" w:hAnsi="Times New Roman" w:cs="Times New Roman" w:hint="eastAsia"/>
          <w:szCs w:val="21"/>
        </w:rPr>
        <w:t xml:space="preserve"> </w:t>
      </w:r>
      <w:r w:rsidR="00524DA5" w:rsidRPr="00300882">
        <w:rPr>
          <w:rFonts w:ascii="Times New Roman" w:hAnsi="Times New Roman" w:cs="Times New Roman"/>
          <w:szCs w:val="21"/>
        </w:rPr>
        <w:t>Src SH2 TrM contains three amino acid substitutions: T</w:t>
      </w:r>
      <w:r w:rsidR="0080544C">
        <w:rPr>
          <w:rFonts w:ascii="Times New Roman" w:hAnsi="Times New Roman" w:cs="Times New Roman" w:hint="eastAsia"/>
          <w:szCs w:val="21"/>
        </w:rPr>
        <w:t>65</w:t>
      </w:r>
      <w:r w:rsidR="00524DA5" w:rsidRPr="00300882">
        <w:rPr>
          <w:rFonts w:ascii="Times New Roman" w:hAnsi="Times New Roman" w:cs="Times New Roman"/>
          <w:szCs w:val="21"/>
        </w:rPr>
        <w:t>V, C</w:t>
      </w:r>
      <w:r w:rsidR="0080544C">
        <w:rPr>
          <w:rFonts w:ascii="Times New Roman" w:hAnsi="Times New Roman" w:cs="Times New Roman" w:hint="eastAsia"/>
          <w:szCs w:val="21"/>
        </w:rPr>
        <w:t>70</w:t>
      </w:r>
      <w:r w:rsidR="00524DA5" w:rsidRPr="00300882">
        <w:rPr>
          <w:rFonts w:ascii="Times New Roman" w:hAnsi="Times New Roman" w:cs="Times New Roman"/>
          <w:szCs w:val="21"/>
        </w:rPr>
        <w:t>A and K</w:t>
      </w:r>
      <w:r w:rsidR="0080544C">
        <w:rPr>
          <w:rFonts w:ascii="Times New Roman" w:hAnsi="Times New Roman" w:cs="Times New Roman" w:hint="eastAsia"/>
          <w:szCs w:val="21"/>
        </w:rPr>
        <w:t>88</w:t>
      </w:r>
      <w:r w:rsidR="00524DA5" w:rsidRPr="00300882">
        <w:rPr>
          <w:rFonts w:ascii="Times New Roman" w:hAnsi="Times New Roman" w:cs="Times New Roman"/>
          <w:szCs w:val="21"/>
        </w:rPr>
        <w:t xml:space="preserve">L, shown in </w:t>
      </w:r>
      <w:r w:rsidR="00524DA5" w:rsidRPr="00300882">
        <w:rPr>
          <w:rFonts w:ascii="Times New Roman" w:hAnsi="Times New Roman" w:cs="Times New Roman"/>
          <w:b/>
          <w:szCs w:val="21"/>
        </w:rPr>
        <w:t>bold</w:t>
      </w:r>
      <w:r w:rsidR="00524DA5" w:rsidRPr="00300882">
        <w:rPr>
          <w:rFonts w:ascii="Times New Roman" w:hAnsi="Times New Roman" w:cs="Times New Roman"/>
          <w:szCs w:val="21"/>
        </w:rPr>
        <w:t xml:space="preserve"> and </w:t>
      </w:r>
      <w:r w:rsidR="00524DA5" w:rsidRPr="00300882">
        <w:rPr>
          <w:rFonts w:ascii="Times New Roman" w:hAnsi="Times New Roman" w:cs="Times New Roman"/>
          <w:b/>
          <w:color w:val="FF0000"/>
          <w:szCs w:val="21"/>
        </w:rPr>
        <w:t>red</w:t>
      </w:r>
      <w:r w:rsidR="00524DA5" w:rsidRPr="00300882">
        <w:rPr>
          <w:rFonts w:ascii="Times New Roman" w:hAnsi="Times New Roman" w:cs="Times New Roman"/>
          <w:kern w:val="0"/>
          <w:szCs w:val="21"/>
        </w:rPr>
        <w:t>;</w:t>
      </w:r>
      <w:r w:rsidR="003A00D2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524DA5" w:rsidRPr="00300882">
        <w:rPr>
          <w:rFonts w:ascii="Times New Roman" w:hAnsi="Times New Roman" w:cs="Times New Roman"/>
          <w:szCs w:val="21"/>
        </w:rPr>
        <w:t>Src SH2 CM domain contains four amino acid substitutions: T</w:t>
      </w:r>
      <w:r w:rsidR="0080544C">
        <w:rPr>
          <w:rFonts w:ascii="Times New Roman" w:hAnsi="Times New Roman" w:cs="Times New Roman" w:hint="eastAsia"/>
          <w:szCs w:val="21"/>
        </w:rPr>
        <w:t>65</w:t>
      </w:r>
      <w:r w:rsidR="00524DA5" w:rsidRPr="00300882">
        <w:rPr>
          <w:rFonts w:ascii="Times New Roman" w:hAnsi="Times New Roman" w:cs="Times New Roman"/>
          <w:szCs w:val="21"/>
        </w:rPr>
        <w:t>V, C</w:t>
      </w:r>
      <w:r w:rsidR="0080544C">
        <w:rPr>
          <w:rFonts w:ascii="Times New Roman" w:hAnsi="Times New Roman" w:cs="Times New Roman" w:hint="eastAsia"/>
          <w:szCs w:val="21"/>
        </w:rPr>
        <w:t>70</w:t>
      </w:r>
      <w:r w:rsidR="00524DA5" w:rsidRPr="00300882">
        <w:rPr>
          <w:rFonts w:ascii="Times New Roman" w:hAnsi="Times New Roman" w:cs="Times New Roman"/>
          <w:szCs w:val="21"/>
        </w:rPr>
        <w:t>A, K</w:t>
      </w:r>
      <w:r w:rsidR="0080544C">
        <w:rPr>
          <w:rFonts w:ascii="Times New Roman" w:hAnsi="Times New Roman" w:cs="Times New Roman" w:hint="eastAsia"/>
          <w:szCs w:val="21"/>
        </w:rPr>
        <w:t>88</w:t>
      </w:r>
      <w:r w:rsidR="00524DA5" w:rsidRPr="00300882">
        <w:rPr>
          <w:rFonts w:ascii="Times New Roman" w:hAnsi="Times New Roman" w:cs="Times New Roman"/>
          <w:szCs w:val="21"/>
        </w:rPr>
        <w:t>L and C</w:t>
      </w:r>
      <w:r w:rsidR="0080544C">
        <w:rPr>
          <w:rFonts w:ascii="Times New Roman" w:hAnsi="Times New Roman" w:cs="Times New Roman" w:hint="eastAsia"/>
          <w:szCs w:val="21"/>
        </w:rPr>
        <w:t>123</w:t>
      </w:r>
      <w:r w:rsidR="00524DA5" w:rsidRPr="00300882">
        <w:rPr>
          <w:rFonts w:ascii="Times New Roman" w:hAnsi="Times New Roman" w:cs="Times New Roman"/>
          <w:szCs w:val="21"/>
        </w:rPr>
        <w:t>S shown in</w:t>
      </w:r>
      <w:r w:rsidR="00524DA5" w:rsidRPr="00300882">
        <w:rPr>
          <w:rFonts w:ascii="Times New Roman" w:hAnsi="Times New Roman" w:cs="Times New Roman"/>
          <w:b/>
          <w:color w:val="FF0000"/>
          <w:szCs w:val="21"/>
        </w:rPr>
        <w:t xml:space="preserve"> bold</w:t>
      </w:r>
      <w:r w:rsidR="00524DA5" w:rsidRPr="00300882">
        <w:rPr>
          <w:rFonts w:ascii="Times New Roman" w:hAnsi="Times New Roman" w:cs="Times New Roman"/>
          <w:szCs w:val="21"/>
        </w:rPr>
        <w:t xml:space="preserve"> and </w:t>
      </w:r>
      <w:r w:rsidR="00524DA5" w:rsidRPr="00300882">
        <w:rPr>
          <w:rFonts w:ascii="Times New Roman" w:hAnsi="Times New Roman" w:cs="Times New Roman"/>
          <w:b/>
          <w:color w:val="FF0000"/>
          <w:szCs w:val="21"/>
        </w:rPr>
        <w:t>red.</w:t>
      </w:r>
      <w:r w:rsidR="006D3822" w:rsidRPr="00300882">
        <w:rPr>
          <w:rFonts w:ascii="Times New Roman" w:hAnsi="Times New Roman" w:cs="Times New Roman"/>
          <w:szCs w:val="21"/>
        </w:rPr>
        <w:t xml:space="preserve"> Sequence of (Arg)</w:t>
      </w:r>
      <w:r w:rsidR="006D3822" w:rsidRPr="00B55094">
        <w:rPr>
          <w:rFonts w:ascii="Times New Roman" w:hAnsi="Times New Roman" w:cs="Times New Roman"/>
          <w:szCs w:val="21"/>
        </w:rPr>
        <w:t>9</w:t>
      </w:r>
      <w:r w:rsidR="006D3822" w:rsidRPr="00300882">
        <w:rPr>
          <w:rFonts w:ascii="Times New Roman" w:hAnsi="Times New Roman" w:cs="Times New Roman"/>
          <w:szCs w:val="21"/>
          <w:vertAlign w:val="subscript"/>
        </w:rPr>
        <w:t xml:space="preserve"> </w:t>
      </w:r>
      <w:r w:rsidR="006D3822" w:rsidRPr="00300882">
        <w:rPr>
          <w:rFonts w:ascii="Times New Roman" w:hAnsi="Times New Roman" w:cs="Times New Roman"/>
          <w:szCs w:val="21"/>
        </w:rPr>
        <w:t>were in</w:t>
      </w:r>
      <w:r w:rsidR="006D3822" w:rsidRPr="00300882">
        <w:rPr>
          <w:rFonts w:ascii="Times New Roman" w:hAnsi="Times New Roman" w:cs="Times New Roman"/>
          <w:color w:val="92D050"/>
          <w:szCs w:val="21"/>
        </w:rPr>
        <w:t xml:space="preserve"> green</w:t>
      </w:r>
      <w:r w:rsidR="003A00D2">
        <w:rPr>
          <w:rFonts w:ascii="Times New Roman" w:hAnsi="Times New Roman" w:cs="Times New Roman" w:hint="eastAsia"/>
          <w:color w:val="92D050"/>
          <w:szCs w:val="21"/>
        </w:rPr>
        <w:t xml:space="preserve"> </w:t>
      </w:r>
      <w:r w:rsidR="00560421" w:rsidRPr="00300882">
        <w:rPr>
          <w:rFonts w:ascii="Times New Roman" w:hAnsi="Times New Roman" w:cs="Times New Roman"/>
          <w:szCs w:val="21"/>
        </w:rPr>
        <w:t>and</w:t>
      </w:r>
      <w:r w:rsidR="00560421" w:rsidRPr="00300882">
        <w:rPr>
          <w:rFonts w:ascii="Times New Roman" w:hAnsi="Times New Roman" w:cs="Times New Roman"/>
          <w:b/>
          <w:szCs w:val="21"/>
        </w:rPr>
        <w:t xml:space="preserve"> bold</w:t>
      </w:r>
      <w:r w:rsidR="006D3822" w:rsidRPr="00300882">
        <w:rPr>
          <w:rFonts w:ascii="Times New Roman" w:hAnsi="Times New Roman" w:cs="Times New Roman"/>
          <w:szCs w:val="21"/>
        </w:rPr>
        <w:t>.</w:t>
      </w:r>
      <w:r w:rsidR="003A00D2">
        <w:rPr>
          <w:rFonts w:ascii="Times New Roman" w:hAnsi="Times New Roman" w:cs="Times New Roman" w:hint="eastAsia"/>
          <w:szCs w:val="21"/>
        </w:rPr>
        <w:t xml:space="preserve"> </w:t>
      </w:r>
      <w:r w:rsidR="00560421" w:rsidRPr="00300882">
        <w:rPr>
          <w:rFonts w:ascii="Times New Roman" w:hAnsi="Times New Roman" w:cs="Times New Roman"/>
          <w:szCs w:val="21"/>
        </w:rPr>
        <w:t xml:space="preserve">Sequence of </w:t>
      </w:r>
      <w:r w:rsidR="00517D9A">
        <w:rPr>
          <w:rFonts w:ascii="Times New Roman" w:hAnsi="Times New Roman" w:cs="Times New Roman"/>
          <w:szCs w:val="21"/>
        </w:rPr>
        <w:t>6</w:t>
      </w:r>
      <w:r w:rsidR="004B7AEE" w:rsidRPr="003A6380">
        <w:rPr>
          <w:rFonts w:ascii="Times New Roman" w:hAnsi="Times New Roman" w:cs="Times New Roman"/>
          <w:kern w:val="0"/>
          <w:sz w:val="24"/>
          <w:szCs w:val="24"/>
        </w:rPr>
        <w:t>×</w:t>
      </w:r>
      <w:r w:rsidR="00560421" w:rsidRPr="00300882">
        <w:rPr>
          <w:rFonts w:ascii="Times New Roman" w:hAnsi="Times New Roman" w:cs="Times New Roman"/>
          <w:szCs w:val="21"/>
        </w:rPr>
        <w:t>His</w:t>
      </w:r>
      <w:r w:rsidR="0073795D">
        <w:rPr>
          <w:rFonts w:ascii="Times New Roman" w:hAnsi="Times New Roman" w:cs="Times New Roman" w:hint="eastAsia"/>
          <w:szCs w:val="21"/>
        </w:rPr>
        <w:t xml:space="preserve"> </w:t>
      </w:r>
      <w:r w:rsidR="00560421" w:rsidRPr="00300882">
        <w:rPr>
          <w:rFonts w:ascii="Times New Roman" w:hAnsi="Times New Roman" w:cs="Times New Roman"/>
          <w:szCs w:val="21"/>
        </w:rPr>
        <w:t>were in</w:t>
      </w:r>
      <w:r w:rsidR="003A00D2">
        <w:rPr>
          <w:rFonts w:ascii="Times New Roman" w:hAnsi="Times New Roman" w:cs="Times New Roman" w:hint="eastAsia"/>
          <w:szCs w:val="21"/>
        </w:rPr>
        <w:t xml:space="preserve"> </w:t>
      </w:r>
      <w:r w:rsidR="00560421" w:rsidRPr="00300882">
        <w:rPr>
          <w:rFonts w:ascii="Times New Roman" w:hAnsi="Times New Roman" w:cs="Times New Roman"/>
          <w:b/>
          <w:color w:val="4472C4" w:themeColor="accent5"/>
          <w:szCs w:val="21"/>
        </w:rPr>
        <w:t>blue</w:t>
      </w:r>
      <w:r w:rsidR="003A00D2">
        <w:rPr>
          <w:rFonts w:ascii="Times New Roman" w:hAnsi="Times New Roman" w:cs="Times New Roman" w:hint="eastAsia"/>
          <w:b/>
          <w:color w:val="4472C4" w:themeColor="accent5"/>
          <w:szCs w:val="21"/>
        </w:rPr>
        <w:t xml:space="preserve"> </w:t>
      </w:r>
      <w:r w:rsidR="00560421" w:rsidRPr="00300882">
        <w:rPr>
          <w:rFonts w:ascii="Times New Roman" w:hAnsi="Times New Roman" w:cs="Times New Roman"/>
          <w:szCs w:val="21"/>
        </w:rPr>
        <w:t xml:space="preserve">and </w:t>
      </w:r>
      <w:r w:rsidR="00560421" w:rsidRPr="00300882">
        <w:rPr>
          <w:rFonts w:ascii="Times New Roman" w:hAnsi="Times New Roman" w:cs="Times New Roman"/>
          <w:b/>
          <w:szCs w:val="21"/>
        </w:rPr>
        <w:t>bold</w:t>
      </w:r>
      <w:r w:rsidR="00560421" w:rsidRPr="00300882">
        <w:rPr>
          <w:rFonts w:ascii="Times New Roman" w:hAnsi="Times New Roman" w:cs="Times New Roman"/>
          <w:szCs w:val="21"/>
        </w:rPr>
        <w:t>.</w:t>
      </w:r>
      <w:r w:rsidR="003A00D2">
        <w:rPr>
          <w:rFonts w:ascii="Times New Roman" w:hAnsi="Times New Roman" w:cs="Times New Roman" w:hint="eastAsia"/>
          <w:szCs w:val="21"/>
        </w:rPr>
        <w:t xml:space="preserve"> </w:t>
      </w:r>
      <w:r w:rsidR="00576C9E">
        <w:rPr>
          <w:rFonts w:ascii="Times New Roman" w:hAnsi="Times New Roman" w:cs="Times New Roman"/>
          <w:szCs w:val="21"/>
        </w:rPr>
        <w:t>His-(Arg)9 was synthesized by</w:t>
      </w:r>
      <w:r w:rsidR="003A00D2">
        <w:rPr>
          <w:rFonts w:ascii="Times New Roman" w:hAnsi="Times New Roman" w:cs="Times New Roman" w:hint="eastAsia"/>
          <w:szCs w:val="21"/>
        </w:rPr>
        <w:t xml:space="preserve"> </w:t>
      </w:r>
      <w:r w:rsidR="00576C9E">
        <w:rPr>
          <w:rFonts w:ascii="Times New Roman" w:hAnsi="Times New Roman" w:cs="Times New Roman"/>
          <w:szCs w:val="21"/>
        </w:rPr>
        <w:t xml:space="preserve">Shanghai </w:t>
      </w:r>
      <w:r w:rsidR="00576C9E" w:rsidRPr="00576C9E">
        <w:rPr>
          <w:rFonts w:ascii="Times New Roman" w:hAnsi="Times New Roman" w:cs="Times New Roman"/>
          <w:szCs w:val="21"/>
        </w:rPr>
        <w:t>Sangon Biotech</w:t>
      </w:r>
      <w:r w:rsidR="00576C9E">
        <w:rPr>
          <w:rFonts w:ascii="Times New Roman" w:hAnsi="Times New Roman" w:cs="Times New Roman"/>
          <w:szCs w:val="21"/>
        </w:rPr>
        <w:t>.</w:t>
      </w:r>
    </w:p>
    <w:p w:rsidR="00D8754F" w:rsidRPr="00D0536A" w:rsidRDefault="00D8754F" w:rsidP="008E33E1">
      <w:pPr>
        <w:jc w:val="left"/>
        <w:rPr>
          <w:rFonts w:ascii="Times New Roman" w:hAnsi="Times New Roman" w:cs="Times New Roman"/>
        </w:rPr>
      </w:pPr>
    </w:p>
    <w:sectPr w:rsidR="00D8754F" w:rsidRPr="00D0536A" w:rsidSect="001E57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6595" w:rsidRDefault="000B6595" w:rsidP="00874541">
      <w:r>
        <w:separator/>
      </w:r>
    </w:p>
  </w:endnote>
  <w:endnote w:type="continuationSeparator" w:id="0">
    <w:p w:rsidR="000B6595" w:rsidRDefault="000B6595" w:rsidP="00874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6595" w:rsidRDefault="000B6595" w:rsidP="00874541">
      <w:r>
        <w:separator/>
      </w:r>
    </w:p>
  </w:footnote>
  <w:footnote w:type="continuationSeparator" w:id="0">
    <w:p w:rsidR="000B6595" w:rsidRDefault="000B6595" w:rsidP="00874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66D4F"/>
    <w:rsid w:val="00021B28"/>
    <w:rsid w:val="000330A5"/>
    <w:rsid w:val="00035698"/>
    <w:rsid w:val="00042FE1"/>
    <w:rsid w:val="00056C56"/>
    <w:rsid w:val="00063D33"/>
    <w:rsid w:val="000678A8"/>
    <w:rsid w:val="00073818"/>
    <w:rsid w:val="000864C2"/>
    <w:rsid w:val="00090496"/>
    <w:rsid w:val="000A08E6"/>
    <w:rsid w:val="000B6595"/>
    <w:rsid w:val="000B7F76"/>
    <w:rsid w:val="00101037"/>
    <w:rsid w:val="001050C4"/>
    <w:rsid w:val="00106A3C"/>
    <w:rsid w:val="00120300"/>
    <w:rsid w:val="00143058"/>
    <w:rsid w:val="00150D3E"/>
    <w:rsid w:val="00171CB7"/>
    <w:rsid w:val="0017589A"/>
    <w:rsid w:val="001821E8"/>
    <w:rsid w:val="00187AD5"/>
    <w:rsid w:val="0019535A"/>
    <w:rsid w:val="001965AE"/>
    <w:rsid w:val="001A57FF"/>
    <w:rsid w:val="001A6B0F"/>
    <w:rsid w:val="001C2E4B"/>
    <w:rsid w:val="001C766E"/>
    <w:rsid w:val="001E2AEE"/>
    <w:rsid w:val="001E5799"/>
    <w:rsid w:val="001E7999"/>
    <w:rsid w:val="0020339C"/>
    <w:rsid w:val="002120DB"/>
    <w:rsid w:val="002168DC"/>
    <w:rsid w:val="002242D8"/>
    <w:rsid w:val="00225DA6"/>
    <w:rsid w:val="00226E50"/>
    <w:rsid w:val="002420D3"/>
    <w:rsid w:val="0024231A"/>
    <w:rsid w:val="002515B3"/>
    <w:rsid w:val="0025475E"/>
    <w:rsid w:val="00255F46"/>
    <w:rsid w:val="00257A1B"/>
    <w:rsid w:val="002641B3"/>
    <w:rsid w:val="00264637"/>
    <w:rsid w:val="00266DA9"/>
    <w:rsid w:val="0028029F"/>
    <w:rsid w:val="0028178A"/>
    <w:rsid w:val="00283D87"/>
    <w:rsid w:val="0028553A"/>
    <w:rsid w:val="002865B1"/>
    <w:rsid w:val="002953FB"/>
    <w:rsid w:val="00295C5A"/>
    <w:rsid w:val="00296324"/>
    <w:rsid w:val="002A37E4"/>
    <w:rsid w:val="002D494E"/>
    <w:rsid w:val="002E3079"/>
    <w:rsid w:val="002F2FB0"/>
    <w:rsid w:val="002F3934"/>
    <w:rsid w:val="00300882"/>
    <w:rsid w:val="00303648"/>
    <w:rsid w:val="003149A3"/>
    <w:rsid w:val="00327AB1"/>
    <w:rsid w:val="003346A2"/>
    <w:rsid w:val="00335E8F"/>
    <w:rsid w:val="0036459D"/>
    <w:rsid w:val="00373821"/>
    <w:rsid w:val="00381832"/>
    <w:rsid w:val="003A00D2"/>
    <w:rsid w:val="003A1777"/>
    <w:rsid w:val="003A6973"/>
    <w:rsid w:val="003C5B63"/>
    <w:rsid w:val="003C7ED4"/>
    <w:rsid w:val="003D0112"/>
    <w:rsid w:val="003D0756"/>
    <w:rsid w:val="003E1873"/>
    <w:rsid w:val="003E2375"/>
    <w:rsid w:val="003E5C96"/>
    <w:rsid w:val="003E7EFF"/>
    <w:rsid w:val="004152CD"/>
    <w:rsid w:val="00420F9B"/>
    <w:rsid w:val="00440197"/>
    <w:rsid w:val="00444890"/>
    <w:rsid w:val="00454E01"/>
    <w:rsid w:val="00466D4F"/>
    <w:rsid w:val="004743E1"/>
    <w:rsid w:val="00477A25"/>
    <w:rsid w:val="00487A52"/>
    <w:rsid w:val="00496270"/>
    <w:rsid w:val="004B2089"/>
    <w:rsid w:val="004B315D"/>
    <w:rsid w:val="004B7AEE"/>
    <w:rsid w:val="004E6266"/>
    <w:rsid w:val="004F7685"/>
    <w:rsid w:val="00500B29"/>
    <w:rsid w:val="00502644"/>
    <w:rsid w:val="00512AE5"/>
    <w:rsid w:val="00512F9A"/>
    <w:rsid w:val="005176F8"/>
    <w:rsid w:val="00517D9A"/>
    <w:rsid w:val="00524DA5"/>
    <w:rsid w:val="0053191B"/>
    <w:rsid w:val="005356B3"/>
    <w:rsid w:val="00540C6D"/>
    <w:rsid w:val="00547AEC"/>
    <w:rsid w:val="00555022"/>
    <w:rsid w:val="00560421"/>
    <w:rsid w:val="00566B7D"/>
    <w:rsid w:val="0057079F"/>
    <w:rsid w:val="005744F6"/>
    <w:rsid w:val="00575DA6"/>
    <w:rsid w:val="00576C9E"/>
    <w:rsid w:val="00586558"/>
    <w:rsid w:val="005965E6"/>
    <w:rsid w:val="005A7A2E"/>
    <w:rsid w:val="005B4D0A"/>
    <w:rsid w:val="005E0385"/>
    <w:rsid w:val="006233FE"/>
    <w:rsid w:val="006257A0"/>
    <w:rsid w:val="00635AD9"/>
    <w:rsid w:val="0064087C"/>
    <w:rsid w:val="0064272B"/>
    <w:rsid w:val="00653EC2"/>
    <w:rsid w:val="00661A62"/>
    <w:rsid w:val="0066219F"/>
    <w:rsid w:val="00662A00"/>
    <w:rsid w:val="00663281"/>
    <w:rsid w:val="006674BB"/>
    <w:rsid w:val="00667AFB"/>
    <w:rsid w:val="00680688"/>
    <w:rsid w:val="00685383"/>
    <w:rsid w:val="006939A2"/>
    <w:rsid w:val="006A00F7"/>
    <w:rsid w:val="006A40D7"/>
    <w:rsid w:val="006A4778"/>
    <w:rsid w:val="006A53F4"/>
    <w:rsid w:val="006C09E7"/>
    <w:rsid w:val="006C459E"/>
    <w:rsid w:val="006C47CF"/>
    <w:rsid w:val="006C7C74"/>
    <w:rsid w:val="006D3822"/>
    <w:rsid w:val="006D6DA1"/>
    <w:rsid w:val="006E37B2"/>
    <w:rsid w:val="006E7659"/>
    <w:rsid w:val="007024D1"/>
    <w:rsid w:val="00704DB3"/>
    <w:rsid w:val="007257D1"/>
    <w:rsid w:val="00726795"/>
    <w:rsid w:val="00731E22"/>
    <w:rsid w:val="0073795D"/>
    <w:rsid w:val="0074577E"/>
    <w:rsid w:val="00752002"/>
    <w:rsid w:val="00760F3C"/>
    <w:rsid w:val="00772E22"/>
    <w:rsid w:val="00786DC4"/>
    <w:rsid w:val="0079088A"/>
    <w:rsid w:val="00793552"/>
    <w:rsid w:val="007B19BF"/>
    <w:rsid w:val="007C32EA"/>
    <w:rsid w:val="007D344A"/>
    <w:rsid w:val="007D3636"/>
    <w:rsid w:val="007E4980"/>
    <w:rsid w:val="007F582B"/>
    <w:rsid w:val="0080519A"/>
    <w:rsid w:val="0080544C"/>
    <w:rsid w:val="008059DC"/>
    <w:rsid w:val="008159D2"/>
    <w:rsid w:val="0082196E"/>
    <w:rsid w:val="008313D1"/>
    <w:rsid w:val="008454B5"/>
    <w:rsid w:val="00860908"/>
    <w:rsid w:val="00867874"/>
    <w:rsid w:val="00874541"/>
    <w:rsid w:val="00881ADF"/>
    <w:rsid w:val="00891C7E"/>
    <w:rsid w:val="008B0536"/>
    <w:rsid w:val="008B3839"/>
    <w:rsid w:val="008C4D00"/>
    <w:rsid w:val="008D3DA8"/>
    <w:rsid w:val="008E33E1"/>
    <w:rsid w:val="008F53B1"/>
    <w:rsid w:val="0091019E"/>
    <w:rsid w:val="00940803"/>
    <w:rsid w:val="0095087C"/>
    <w:rsid w:val="009672C9"/>
    <w:rsid w:val="00995CBD"/>
    <w:rsid w:val="00996C5F"/>
    <w:rsid w:val="00997973"/>
    <w:rsid w:val="009C0E95"/>
    <w:rsid w:val="009C1B44"/>
    <w:rsid w:val="009E655E"/>
    <w:rsid w:val="009F6EF8"/>
    <w:rsid w:val="00A036A4"/>
    <w:rsid w:val="00A154D7"/>
    <w:rsid w:val="00A31711"/>
    <w:rsid w:val="00A44743"/>
    <w:rsid w:val="00A46E58"/>
    <w:rsid w:val="00A5673B"/>
    <w:rsid w:val="00A64CA8"/>
    <w:rsid w:val="00A66E0F"/>
    <w:rsid w:val="00A809EF"/>
    <w:rsid w:val="00A82FA4"/>
    <w:rsid w:val="00A926A3"/>
    <w:rsid w:val="00A93735"/>
    <w:rsid w:val="00A97485"/>
    <w:rsid w:val="00A97C0D"/>
    <w:rsid w:val="00AA0BBF"/>
    <w:rsid w:val="00AA33E7"/>
    <w:rsid w:val="00AA6C2C"/>
    <w:rsid w:val="00AB1FF5"/>
    <w:rsid w:val="00AB4C2E"/>
    <w:rsid w:val="00AB4ED0"/>
    <w:rsid w:val="00AC2D6D"/>
    <w:rsid w:val="00AD2E30"/>
    <w:rsid w:val="00AE0FDB"/>
    <w:rsid w:val="00AE1581"/>
    <w:rsid w:val="00B20C86"/>
    <w:rsid w:val="00B220F8"/>
    <w:rsid w:val="00B233EF"/>
    <w:rsid w:val="00B45986"/>
    <w:rsid w:val="00B54783"/>
    <w:rsid w:val="00B55094"/>
    <w:rsid w:val="00B608BE"/>
    <w:rsid w:val="00B62100"/>
    <w:rsid w:val="00B624EE"/>
    <w:rsid w:val="00B66326"/>
    <w:rsid w:val="00B67F58"/>
    <w:rsid w:val="00B748ED"/>
    <w:rsid w:val="00B75AB1"/>
    <w:rsid w:val="00B903A2"/>
    <w:rsid w:val="00BB23AD"/>
    <w:rsid w:val="00BC3613"/>
    <w:rsid w:val="00BC4751"/>
    <w:rsid w:val="00BC741C"/>
    <w:rsid w:val="00BD5C36"/>
    <w:rsid w:val="00BE5AC3"/>
    <w:rsid w:val="00BF157E"/>
    <w:rsid w:val="00C07827"/>
    <w:rsid w:val="00C11AAE"/>
    <w:rsid w:val="00C16C0A"/>
    <w:rsid w:val="00C34F7B"/>
    <w:rsid w:val="00C35C90"/>
    <w:rsid w:val="00C43098"/>
    <w:rsid w:val="00C47880"/>
    <w:rsid w:val="00C517F5"/>
    <w:rsid w:val="00C85DCD"/>
    <w:rsid w:val="00C868BD"/>
    <w:rsid w:val="00C90657"/>
    <w:rsid w:val="00C908B5"/>
    <w:rsid w:val="00CB7CE0"/>
    <w:rsid w:val="00CF03C9"/>
    <w:rsid w:val="00CF21B6"/>
    <w:rsid w:val="00D003A3"/>
    <w:rsid w:val="00D01C00"/>
    <w:rsid w:val="00D0536A"/>
    <w:rsid w:val="00D05F30"/>
    <w:rsid w:val="00D076D6"/>
    <w:rsid w:val="00D15672"/>
    <w:rsid w:val="00D2667A"/>
    <w:rsid w:val="00D339B0"/>
    <w:rsid w:val="00D34A3A"/>
    <w:rsid w:val="00D34D65"/>
    <w:rsid w:val="00D41A77"/>
    <w:rsid w:val="00D42AAE"/>
    <w:rsid w:val="00D43E2B"/>
    <w:rsid w:val="00D520F2"/>
    <w:rsid w:val="00D603FB"/>
    <w:rsid w:val="00D61379"/>
    <w:rsid w:val="00D65049"/>
    <w:rsid w:val="00D74337"/>
    <w:rsid w:val="00D8754F"/>
    <w:rsid w:val="00D9015B"/>
    <w:rsid w:val="00D97B2C"/>
    <w:rsid w:val="00DA547A"/>
    <w:rsid w:val="00DA5E07"/>
    <w:rsid w:val="00DB4380"/>
    <w:rsid w:val="00DB7697"/>
    <w:rsid w:val="00DC20D7"/>
    <w:rsid w:val="00DD7C9E"/>
    <w:rsid w:val="00DE1BD3"/>
    <w:rsid w:val="00E01676"/>
    <w:rsid w:val="00E16F50"/>
    <w:rsid w:val="00E236DB"/>
    <w:rsid w:val="00E25A5F"/>
    <w:rsid w:val="00E27BFE"/>
    <w:rsid w:val="00E505CF"/>
    <w:rsid w:val="00E619D0"/>
    <w:rsid w:val="00E64AD1"/>
    <w:rsid w:val="00E730E3"/>
    <w:rsid w:val="00E82AB8"/>
    <w:rsid w:val="00EA0DFE"/>
    <w:rsid w:val="00EA3257"/>
    <w:rsid w:val="00EA6481"/>
    <w:rsid w:val="00EA7AA8"/>
    <w:rsid w:val="00EB569A"/>
    <w:rsid w:val="00EB71D4"/>
    <w:rsid w:val="00EC17BB"/>
    <w:rsid w:val="00EC3B89"/>
    <w:rsid w:val="00EC5ADA"/>
    <w:rsid w:val="00EC7AD3"/>
    <w:rsid w:val="00ED17EA"/>
    <w:rsid w:val="00ED4877"/>
    <w:rsid w:val="00EE38FB"/>
    <w:rsid w:val="00EE5B6A"/>
    <w:rsid w:val="00F241E8"/>
    <w:rsid w:val="00F30EFA"/>
    <w:rsid w:val="00F42285"/>
    <w:rsid w:val="00F53111"/>
    <w:rsid w:val="00F62021"/>
    <w:rsid w:val="00F63181"/>
    <w:rsid w:val="00F67776"/>
    <w:rsid w:val="00F722ED"/>
    <w:rsid w:val="00F74EC0"/>
    <w:rsid w:val="00F768B9"/>
    <w:rsid w:val="00F76AE0"/>
    <w:rsid w:val="00F84A35"/>
    <w:rsid w:val="00F855EC"/>
    <w:rsid w:val="00FA517D"/>
    <w:rsid w:val="00FB4759"/>
    <w:rsid w:val="00FB5071"/>
    <w:rsid w:val="00FC3EFB"/>
    <w:rsid w:val="00FD2550"/>
    <w:rsid w:val="00FE453C"/>
    <w:rsid w:val="00FF47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8BB8275-EDCF-43C9-8B63-4CC7EDA35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7E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6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74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7454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74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745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445C76-1EA5-48AA-89E5-25D623227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</dc:creator>
  <cp:keywords/>
  <dc:description/>
  <cp:lastModifiedBy>dreamsummit</cp:lastModifiedBy>
  <cp:revision>789</cp:revision>
  <dcterms:created xsi:type="dcterms:W3CDTF">2018-03-02T00:51:00Z</dcterms:created>
  <dcterms:modified xsi:type="dcterms:W3CDTF">2020-07-29T06:53:00Z</dcterms:modified>
</cp:coreProperties>
</file>